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59C2D" w14:textId="38D677AA" w:rsidR="00F373F1" w:rsidRPr="00F373F1" w:rsidRDefault="00F373F1" w:rsidP="00F373F1">
      <w:pPr>
        <w:spacing w:after="0" w:line="480" w:lineRule="auto"/>
        <w:jc w:val="both"/>
        <w:rPr>
          <w:rFonts w:asciiTheme="majorBidi" w:hAnsiTheme="majorBidi" w:cstheme="majorBidi"/>
          <w:sz w:val="24"/>
          <w:szCs w:val="24"/>
        </w:rPr>
      </w:pPr>
      <w:r w:rsidRPr="00F373F1">
        <w:rPr>
          <w:rFonts w:asciiTheme="majorBidi" w:hAnsiTheme="majorBidi" w:cstheme="majorBidi"/>
          <w:sz w:val="24"/>
          <w:szCs w:val="24"/>
        </w:rPr>
        <w:t>This documentation encompasses the dataset compiled and examined during the research</w:t>
      </w:r>
      <w:r>
        <w:rPr>
          <w:rFonts w:asciiTheme="majorBidi" w:hAnsiTheme="majorBidi" w:cstheme="majorBidi"/>
          <w:sz w:val="24"/>
          <w:szCs w:val="24"/>
        </w:rPr>
        <w:t>.</w:t>
      </w:r>
      <w:r w:rsidRPr="00F373F1">
        <w:rPr>
          <w:rFonts w:asciiTheme="majorBidi" w:hAnsiTheme="majorBidi" w:cstheme="majorBidi"/>
          <w:sz w:val="24"/>
          <w:szCs w:val="24"/>
        </w:rPr>
        <w:t xml:space="preserve"> The study employed a mixed-methods approach to collect both quantitative and qualitative data from two primary sources:</w:t>
      </w:r>
    </w:p>
    <w:p w14:paraId="3C225075" w14:textId="0E155FEE" w:rsidR="00F373F1" w:rsidRPr="00F373F1" w:rsidRDefault="00F373F1" w:rsidP="00F373F1">
      <w:pPr>
        <w:pStyle w:val="ListParagraph"/>
        <w:numPr>
          <w:ilvl w:val="0"/>
          <w:numId w:val="1"/>
        </w:numPr>
        <w:spacing w:after="0" w:line="480" w:lineRule="auto"/>
        <w:jc w:val="both"/>
        <w:rPr>
          <w:rFonts w:asciiTheme="majorBidi" w:hAnsiTheme="majorBidi" w:cstheme="majorBidi"/>
          <w:sz w:val="24"/>
          <w:szCs w:val="24"/>
        </w:rPr>
      </w:pPr>
      <w:r w:rsidRPr="00F373F1">
        <w:rPr>
          <w:rFonts w:asciiTheme="majorBidi" w:hAnsiTheme="majorBidi" w:cstheme="majorBidi"/>
          <w:sz w:val="24"/>
          <w:szCs w:val="24"/>
        </w:rPr>
        <w:t>User-generated posts and interactions on the RED social media platform.</w:t>
      </w:r>
    </w:p>
    <w:p w14:paraId="0B7573FF" w14:textId="1C480BCE" w:rsidR="00F373F1" w:rsidRPr="00F373F1" w:rsidRDefault="00F373F1" w:rsidP="00F373F1">
      <w:pPr>
        <w:pStyle w:val="ListParagraph"/>
        <w:numPr>
          <w:ilvl w:val="0"/>
          <w:numId w:val="1"/>
        </w:numPr>
        <w:spacing w:after="0" w:line="480" w:lineRule="auto"/>
        <w:jc w:val="both"/>
        <w:rPr>
          <w:rFonts w:asciiTheme="majorBidi" w:hAnsiTheme="majorBidi" w:cstheme="majorBidi"/>
          <w:sz w:val="24"/>
          <w:szCs w:val="24"/>
        </w:rPr>
      </w:pPr>
      <w:r w:rsidRPr="00F373F1">
        <w:rPr>
          <w:rFonts w:asciiTheme="majorBidi" w:hAnsiTheme="majorBidi" w:cstheme="majorBidi"/>
          <w:sz w:val="24"/>
          <w:szCs w:val="24"/>
        </w:rPr>
        <w:t>Outputs produced by applying the "POP Title AI Five-Step Optimization Method."</w:t>
      </w:r>
    </w:p>
    <w:p w14:paraId="33EFA8CC" w14:textId="77777777" w:rsidR="00F373F1" w:rsidRPr="00F373F1" w:rsidRDefault="00F373F1" w:rsidP="00F373F1">
      <w:pPr>
        <w:spacing w:after="0" w:line="480" w:lineRule="auto"/>
        <w:jc w:val="both"/>
        <w:rPr>
          <w:rFonts w:asciiTheme="majorBidi" w:hAnsiTheme="majorBidi" w:cstheme="majorBidi"/>
          <w:sz w:val="24"/>
          <w:szCs w:val="24"/>
        </w:rPr>
      </w:pPr>
      <w:r w:rsidRPr="00F373F1">
        <w:rPr>
          <w:rFonts w:asciiTheme="majorBidi" w:hAnsiTheme="majorBidi" w:cstheme="majorBidi"/>
          <w:sz w:val="24"/>
          <w:szCs w:val="24"/>
        </w:rPr>
        <w:t>The collected data was then categorized and subjected to statistical analysis to identify patterns and correlations among various variables. Below, you will find five datasets that correspond to the results tables presented in the study. These datasets ensure the protection of anonymity and confidentiality for all individuals and organizations involved.</w:t>
      </w:r>
    </w:p>
    <w:p w14:paraId="10E6152D" w14:textId="16B98875" w:rsidR="00262ADA" w:rsidRDefault="00F373F1" w:rsidP="00F373F1">
      <w:pPr>
        <w:spacing w:after="0" w:line="480" w:lineRule="auto"/>
        <w:jc w:val="both"/>
        <w:rPr>
          <w:rFonts w:asciiTheme="majorBidi" w:hAnsiTheme="majorBidi" w:cstheme="majorBidi"/>
          <w:sz w:val="24"/>
          <w:szCs w:val="24"/>
        </w:rPr>
      </w:pPr>
      <w:r w:rsidRPr="00F373F1">
        <w:rPr>
          <w:rFonts w:asciiTheme="majorBidi" w:hAnsiTheme="majorBidi" w:cstheme="majorBidi"/>
          <w:sz w:val="24"/>
          <w:szCs w:val="24"/>
        </w:rPr>
        <w:t>The subsequent section provides the complete datasets analyzed and presented in Tables 1 to 5, which evaluate the effectiveness of AI-generated title optimization using the outlined methodology. For a comprehensive understanding of the research methodology, analysis techniques, theoretical frameworks, limitations, and conclusions, please refer to the original study manuscript.</w:t>
      </w:r>
    </w:p>
    <w:p w14:paraId="66B49FDB" w14:textId="3E3374C3" w:rsidR="00F373F1" w:rsidRDefault="00F373F1" w:rsidP="00F373F1">
      <w:pPr>
        <w:spacing w:after="0" w:line="480" w:lineRule="auto"/>
        <w:jc w:val="both"/>
        <w:rPr>
          <w:rFonts w:asciiTheme="majorBidi" w:hAnsiTheme="majorBidi" w:cstheme="majorBidi"/>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380"/>
        <w:gridCol w:w="1893"/>
        <w:gridCol w:w="1293"/>
      </w:tblGrid>
      <w:tr w:rsidR="00BE33FC" w:rsidRPr="00BE33FC" w14:paraId="7A22B115" w14:textId="77777777" w:rsidTr="00BE33FC">
        <w:trPr>
          <w:tblHeader/>
          <w:jc w:val="center"/>
        </w:trPr>
        <w:tc>
          <w:tcPr>
            <w:tcW w:w="0" w:type="auto"/>
            <w:gridSpan w:val="3"/>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tcPr>
          <w:p w14:paraId="3F675488" w14:textId="2C21E71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Table 1 Dataset</w:t>
            </w:r>
          </w:p>
        </w:tc>
      </w:tr>
      <w:tr w:rsidR="00BE33FC" w:rsidRPr="00BE33FC" w14:paraId="4ACB1D1E" w14:textId="77777777" w:rsidTr="00BE33FC">
        <w:trPr>
          <w:tblHeade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12E9F5D"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Categor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4A4ACEC"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Number of Title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C8A9035"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Percentage</w:t>
            </w:r>
          </w:p>
        </w:tc>
      </w:tr>
      <w:tr w:rsidR="00BE33FC" w:rsidRPr="00BE33FC" w14:paraId="4A02CC41"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D28D5E5"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Evokes curiosit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2A2B5C4"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450</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723F88B"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45%</w:t>
            </w:r>
          </w:p>
        </w:tc>
      </w:tr>
      <w:tr w:rsidR="00BE33FC" w:rsidRPr="00BE33FC" w14:paraId="3BC74B0F"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862B8B2"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Incorporates contrast</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E5471C3"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250</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89D0B4C"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25%</w:t>
            </w:r>
          </w:p>
        </w:tc>
      </w:tr>
      <w:tr w:rsidR="00BE33FC" w:rsidRPr="00BE33FC" w14:paraId="3A4B9AF2"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7976061"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Opens a question loop</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5595297"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150</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EC22D2B"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15%</w:t>
            </w:r>
          </w:p>
        </w:tc>
      </w:tr>
      <w:tr w:rsidR="00BE33FC" w:rsidRPr="00BE33FC" w14:paraId="373640A3"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18404F8"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Uses number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0BF4369"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100</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489D829"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10%</w:t>
            </w:r>
          </w:p>
        </w:tc>
      </w:tr>
      <w:tr w:rsidR="00BE33FC" w:rsidRPr="00BE33FC" w14:paraId="417179C4"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75A7958"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Employs humor</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4EDED6D"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50</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6BA3AE0"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5%</w:t>
            </w:r>
          </w:p>
        </w:tc>
      </w:tr>
    </w:tbl>
    <w:p w14:paraId="2AA6E0D8" w14:textId="77777777" w:rsidR="00BE33FC" w:rsidRPr="00BE33FC" w:rsidRDefault="00BE33FC" w:rsidP="00BE33FC">
      <w:pPr>
        <w:spacing w:before="240" w:after="0" w:line="480" w:lineRule="auto"/>
        <w:jc w:val="both"/>
        <w:rPr>
          <w:rFonts w:asciiTheme="majorBidi" w:hAnsiTheme="majorBidi" w:cstheme="majorBidi"/>
          <w:sz w:val="24"/>
          <w:szCs w:val="24"/>
        </w:rPr>
      </w:pPr>
      <w:r w:rsidRPr="00BE33FC">
        <w:rPr>
          <w:rFonts w:asciiTheme="majorBidi" w:hAnsiTheme="majorBidi" w:cstheme="majorBidi"/>
          <w:sz w:val="24"/>
          <w:szCs w:val="24"/>
        </w:rPr>
        <w:lastRenderedPageBreak/>
        <w:t>The row labels indicate the different categories that the AI titles were classified into based on prominent elements observed through analysis.</w:t>
      </w:r>
    </w:p>
    <w:p w14:paraId="00336C46" w14:textId="77777777" w:rsidR="00BE33FC" w:rsidRPr="00BE33FC" w:rsidRDefault="00BE33FC" w:rsidP="00BE33FC">
      <w:pPr>
        <w:spacing w:after="0" w:line="480" w:lineRule="auto"/>
        <w:jc w:val="both"/>
        <w:rPr>
          <w:rFonts w:asciiTheme="majorBidi" w:hAnsiTheme="majorBidi" w:cstheme="majorBidi"/>
          <w:sz w:val="24"/>
          <w:szCs w:val="24"/>
        </w:rPr>
      </w:pPr>
      <w:r w:rsidRPr="00BE33FC">
        <w:rPr>
          <w:rFonts w:asciiTheme="majorBidi" w:hAnsiTheme="majorBidi" w:cstheme="majorBidi"/>
          <w:sz w:val="24"/>
          <w:szCs w:val="24"/>
        </w:rPr>
        <w:t>The second column "Number of Titles" shows the number of titles from the total 1000 AI titles that fell under each category.</w:t>
      </w:r>
    </w:p>
    <w:p w14:paraId="161A1A7E" w14:textId="77777777" w:rsidR="00BE33FC" w:rsidRPr="00BE33FC" w:rsidRDefault="00BE33FC" w:rsidP="00BE33FC">
      <w:pPr>
        <w:spacing w:after="0" w:line="480" w:lineRule="auto"/>
        <w:jc w:val="both"/>
        <w:rPr>
          <w:rFonts w:asciiTheme="majorBidi" w:hAnsiTheme="majorBidi" w:cstheme="majorBidi"/>
          <w:sz w:val="24"/>
          <w:szCs w:val="24"/>
        </w:rPr>
      </w:pPr>
      <w:r w:rsidRPr="00BE33FC">
        <w:rPr>
          <w:rFonts w:asciiTheme="majorBidi" w:hAnsiTheme="majorBidi" w:cstheme="majorBidi"/>
          <w:sz w:val="24"/>
          <w:szCs w:val="24"/>
        </w:rPr>
        <w:t>The third column "Percentage" shows the percentage of titles from the total 1000 AI titles that each category represents.</w:t>
      </w:r>
    </w:p>
    <w:p w14:paraId="64DDDBF6" w14:textId="77F9F103" w:rsidR="00F373F1" w:rsidRDefault="00BE33FC" w:rsidP="00BE33FC">
      <w:pPr>
        <w:spacing w:after="0" w:line="480" w:lineRule="auto"/>
        <w:jc w:val="both"/>
        <w:rPr>
          <w:rFonts w:asciiTheme="majorBidi" w:hAnsiTheme="majorBidi" w:cstheme="majorBidi"/>
          <w:sz w:val="24"/>
          <w:szCs w:val="24"/>
        </w:rPr>
      </w:pPr>
      <w:r w:rsidRPr="00BE33FC">
        <w:rPr>
          <w:rFonts w:asciiTheme="majorBidi" w:hAnsiTheme="majorBidi" w:cstheme="majorBidi"/>
          <w:sz w:val="24"/>
          <w:szCs w:val="24"/>
        </w:rPr>
        <w:t>The percentages were calculated based on the number of titles in each category divided by the total number of titles, which is 1000.</w:t>
      </w:r>
    </w:p>
    <w:p w14:paraId="4A9FF880" w14:textId="760D1C71" w:rsidR="00BE33FC" w:rsidRDefault="00BE33FC" w:rsidP="00BE33FC">
      <w:pPr>
        <w:spacing w:after="0" w:line="480" w:lineRule="auto"/>
        <w:jc w:val="both"/>
        <w:rPr>
          <w:rFonts w:asciiTheme="majorBidi" w:hAnsiTheme="majorBidi" w:cstheme="majorBidi"/>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900"/>
        <w:gridCol w:w="1893"/>
        <w:gridCol w:w="1293"/>
      </w:tblGrid>
      <w:tr w:rsidR="00BE33FC" w:rsidRPr="00BE33FC" w14:paraId="2FC30B63" w14:textId="77777777" w:rsidTr="00BE33FC">
        <w:trPr>
          <w:tblHeader/>
          <w:jc w:val="center"/>
        </w:trPr>
        <w:tc>
          <w:tcPr>
            <w:tcW w:w="0" w:type="auto"/>
            <w:gridSpan w:val="3"/>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tcPr>
          <w:p w14:paraId="5CCFECFA" w14:textId="5F4DE293"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Table 2 Dataset</w:t>
            </w:r>
          </w:p>
        </w:tc>
      </w:tr>
      <w:tr w:rsidR="00BE33FC" w:rsidRPr="00BE33FC" w14:paraId="541C01CB" w14:textId="77777777" w:rsidTr="00BE33FC">
        <w:trPr>
          <w:tblHeade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5912251"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Categor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BDE516C"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Number of Title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AE66776"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Percentage</w:t>
            </w:r>
          </w:p>
        </w:tc>
      </w:tr>
      <w:tr w:rsidR="00BE33FC" w:rsidRPr="00BE33FC" w14:paraId="317241D7"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17DA01D"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Coherent and impactful</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B744A6E"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6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7584C42"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65%</w:t>
            </w:r>
          </w:p>
        </w:tc>
      </w:tr>
      <w:tr w:rsidR="00BE33FC" w:rsidRPr="00BE33FC" w14:paraId="7265833F"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754A1FC"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Coherent but lacking punch</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4D701F5"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2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77303CC"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25%</w:t>
            </w:r>
          </w:p>
        </w:tc>
      </w:tr>
      <w:tr w:rsidR="00BE33FC" w:rsidRPr="00BE33FC" w14:paraId="73D42D57" w14:textId="77777777" w:rsidTr="00BE33FC">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B68F56F"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Incoherent or deficient</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49C6C61"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10</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FF6A2E6" w14:textId="77777777" w:rsidR="00BE33FC" w:rsidRPr="00BE33FC" w:rsidRDefault="00BE33FC" w:rsidP="00BE33FC">
            <w:pPr>
              <w:spacing w:after="0" w:line="240" w:lineRule="auto"/>
              <w:jc w:val="center"/>
              <w:rPr>
                <w:rFonts w:asciiTheme="majorBidi" w:eastAsia="Times New Roman" w:hAnsiTheme="majorBidi" w:cstheme="majorBidi"/>
                <w:color w:val="000000"/>
                <w:sz w:val="24"/>
                <w:szCs w:val="24"/>
              </w:rPr>
            </w:pPr>
            <w:r w:rsidRPr="00BE33FC">
              <w:rPr>
                <w:rFonts w:asciiTheme="majorBidi" w:eastAsia="Times New Roman" w:hAnsiTheme="majorBidi" w:cstheme="majorBidi"/>
                <w:color w:val="000000"/>
                <w:sz w:val="24"/>
                <w:szCs w:val="24"/>
              </w:rPr>
              <w:t>10%</w:t>
            </w:r>
          </w:p>
        </w:tc>
      </w:tr>
    </w:tbl>
    <w:p w14:paraId="12CA909B" w14:textId="77777777" w:rsidR="00A92A43" w:rsidRPr="00A92A43" w:rsidRDefault="00A92A43" w:rsidP="00A92A43">
      <w:pPr>
        <w:spacing w:before="240"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row labels indicate the different categories that the 100 randomly sampled AI titles were classified into based on a linguistic analysis evaluating coherence, emotional appeal, and cultural comprehension.</w:t>
      </w:r>
    </w:p>
    <w:p w14:paraId="085CA9BB"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second column "Number of Titles" shows the number of titles from the total 100 AI titles that were categorized under each classification.</w:t>
      </w:r>
    </w:p>
    <w:p w14:paraId="16A9ADC3"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third column "Percentage" shows the percentage that each category's number of titles represents out of the total 100 AI titles that were sampled and analyzed.</w:t>
      </w:r>
    </w:p>
    <w:p w14:paraId="5821E582"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percentages were calculated based on the number of titles in each category divided by 100, which is the total number of AI titles that were sampled.</w:t>
      </w:r>
    </w:p>
    <w:p w14:paraId="70090200" w14:textId="44E5D08D" w:rsidR="00BE33FC"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lastRenderedPageBreak/>
        <w:t>65 titles were found to be coherent and impactful, representing 65% of the total. 25 titles were coherent but lacking, representing 25%. 10 titles were incoherent or deficient, representing 10%.</w:t>
      </w:r>
    </w:p>
    <w:p w14:paraId="3F7E8F7C" w14:textId="75534EDA" w:rsidR="00A92A43" w:rsidRDefault="00A92A43" w:rsidP="00A92A43">
      <w:pPr>
        <w:spacing w:after="0" w:line="480" w:lineRule="auto"/>
        <w:jc w:val="both"/>
        <w:rPr>
          <w:rFonts w:asciiTheme="majorBidi" w:hAnsiTheme="majorBidi" w:cstheme="majorBidi"/>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113"/>
        <w:gridCol w:w="2400"/>
        <w:gridCol w:w="2333"/>
        <w:gridCol w:w="1267"/>
      </w:tblGrid>
      <w:tr w:rsidR="00A92A43" w:rsidRPr="00A92A43" w14:paraId="186EAACE" w14:textId="77777777" w:rsidTr="00A92A43">
        <w:trPr>
          <w:tblHeader/>
        </w:trPr>
        <w:tc>
          <w:tcPr>
            <w:tcW w:w="0" w:type="auto"/>
            <w:gridSpan w:val="4"/>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tcPr>
          <w:p w14:paraId="37BAE84D" w14:textId="3571E0D2"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Table 3 Dataset</w:t>
            </w:r>
          </w:p>
        </w:tc>
      </w:tr>
      <w:tr w:rsidR="00A92A43" w:rsidRPr="00A92A43" w14:paraId="2494EADE" w14:textId="77777777" w:rsidTr="00A92A43">
        <w:trPr>
          <w:tblHead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44654F9"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Title Type</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936C8D3"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 xml:space="preserve">Coherent &amp; </w:t>
            </w:r>
            <w:proofErr w:type="gramStart"/>
            <w:r w:rsidRPr="00A92A43">
              <w:rPr>
                <w:rFonts w:asciiTheme="majorBidi" w:eastAsia="Times New Roman" w:hAnsiTheme="majorBidi" w:cstheme="majorBidi"/>
                <w:color w:val="000000"/>
                <w:sz w:val="24"/>
                <w:szCs w:val="24"/>
              </w:rPr>
              <w:t>Impacting</w:t>
            </w:r>
            <w:proofErr w:type="gramEnd"/>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5C2FD80"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 xml:space="preserve">Coherent but </w:t>
            </w:r>
            <w:proofErr w:type="gramStart"/>
            <w:r w:rsidRPr="00A92A43">
              <w:rPr>
                <w:rFonts w:asciiTheme="majorBidi" w:eastAsia="Times New Roman" w:hAnsiTheme="majorBidi" w:cstheme="majorBidi"/>
                <w:color w:val="000000"/>
                <w:sz w:val="24"/>
                <w:szCs w:val="24"/>
              </w:rPr>
              <w:t>Lacking</w:t>
            </w:r>
            <w:proofErr w:type="gramEnd"/>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483EFD8"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Incoherent</w:t>
            </w:r>
          </w:p>
        </w:tc>
      </w:tr>
      <w:tr w:rsidR="00A92A43" w:rsidRPr="00A92A43" w14:paraId="7B729EE7" w14:textId="77777777" w:rsidTr="00A92A43">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002FF60"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AI Titles (Average CTR)</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E0BA63F"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24.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FF58458"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18.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8E31A3E"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12.1%</w:t>
            </w:r>
          </w:p>
        </w:tc>
      </w:tr>
      <w:tr w:rsidR="00A92A43" w:rsidRPr="00A92A43" w14:paraId="48E68A33" w14:textId="77777777" w:rsidTr="00A92A43">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746F0B6"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Human Titles (Average CTR)</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78D6C6D"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27.3%</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7858A9C"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22.7%</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92343A3"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16.4%</w:t>
            </w:r>
          </w:p>
        </w:tc>
      </w:tr>
    </w:tbl>
    <w:p w14:paraId="5248E29C" w14:textId="77777777" w:rsidR="00A92A43" w:rsidRPr="00A92A43" w:rsidRDefault="00A92A43" w:rsidP="00A92A43">
      <w:pPr>
        <w:spacing w:before="240"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row labels indicate whether the title was an AI-generated title or Human-generated title.</w:t>
      </w:r>
    </w:p>
    <w:p w14:paraId="63295288"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column labels represent the different categories that the 100 AI titles and 100 human titles were evaluated under based on coherence and emotional appeal.</w:t>
      </w:r>
    </w:p>
    <w:p w14:paraId="72A933BE"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cells within the table show the average click-through rates (CTRs) recorded for titles that fell under each category type.</w:t>
      </w:r>
    </w:p>
    <w:p w14:paraId="1D189FCA"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For AI titles:</w:t>
      </w:r>
    </w:p>
    <w:p w14:paraId="02A7C935" w14:textId="77777777" w:rsidR="00A92A43" w:rsidRPr="00A92A43" w:rsidRDefault="00A92A43" w:rsidP="00A92A43">
      <w:pPr>
        <w:pStyle w:val="ListParagraph"/>
        <w:numPr>
          <w:ilvl w:val="0"/>
          <w:numId w:val="3"/>
        </w:num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Coherent &amp; Impacting titles had an average CTR of 24.5%</w:t>
      </w:r>
    </w:p>
    <w:p w14:paraId="79DEB198" w14:textId="77777777" w:rsidR="00A92A43" w:rsidRPr="00A92A43" w:rsidRDefault="00A92A43" w:rsidP="00A92A43">
      <w:pPr>
        <w:pStyle w:val="ListParagraph"/>
        <w:numPr>
          <w:ilvl w:val="0"/>
          <w:numId w:val="3"/>
        </w:num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Coherent but Lacking titles had an average CTR of 18.2%</w:t>
      </w:r>
    </w:p>
    <w:p w14:paraId="6F500F07" w14:textId="77777777" w:rsidR="00A92A43" w:rsidRPr="00A92A43" w:rsidRDefault="00A92A43" w:rsidP="00A92A43">
      <w:pPr>
        <w:pStyle w:val="ListParagraph"/>
        <w:numPr>
          <w:ilvl w:val="0"/>
          <w:numId w:val="3"/>
        </w:num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Incoherent titles had an average CTR of 12.1%</w:t>
      </w:r>
    </w:p>
    <w:p w14:paraId="6D5D6538"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For Human titles:</w:t>
      </w:r>
    </w:p>
    <w:p w14:paraId="48B34F7D" w14:textId="77777777" w:rsidR="00A92A43" w:rsidRPr="00A92A43" w:rsidRDefault="00A92A43" w:rsidP="00A92A43">
      <w:pPr>
        <w:pStyle w:val="ListParagraph"/>
        <w:numPr>
          <w:ilvl w:val="0"/>
          <w:numId w:val="4"/>
        </w:num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Coherent &amp; Impacting titles had an average CTR of 27.3%</w:t>
      </w:r>
    </w:p>
    <w:p w14:paraId="21FD5451" w14:textId="77777777" w:rsidR="00A92A43" w:rsidRPr="00A92A43" w:rsidRDefault="00A92A43" w:rsidP="00A92A43">
      <w:pPr>
        <w:pStyle w:val="ListParagraph"/>
        <w:numPr>
          <w:ilvl w:val="0"/>
          <w:numId w:val="4"/>
        </w:num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Coherent but Lacking titles had an average CTR of 22.7%</w:t>
      </w:r>
    </w:p>
    <w:p w14:paraId="1804F3FD" w14:textId="47DCB5C0" w:rsidR="00A92A43" w:rsidRDefault="00A92A43" w:rsidP="00A92A43">
      <w:pPr>
        <w:pStyle w:val="ListParagraph"/>
        <w:numPr>
          <w:ilvl w:val="0"/>
          <w:numId w:val="4"/>
        </w:num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Incoherent titles had an average CTR of 16.4%</w:t>
      </w:r>
    </w:p>
    <w:p w14:paraId="79355978" w14:textId="3E9C7BE7" w:rsidR="00A92A43" w:rsidRDefault="00A92A43" w:rsidP="00A92A43">
      <w:pPr>
        <w:spacing w:after="0" w:line="480" w:lineRule="auto"/>
        <w:jc w:val="both"/>
        <w:rPr>
          <w:rFonts w:asciiTheme="majorBidi" w:hAnsiTheme="majorBidi" w:cstheme="majorBidi"/>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260"/>
        <w:gridCol w:w="900"/>
        <w:gridCol w:w="900"/>
        <w:gridCol w:w="1281"/>
      </w:tblGrid>
      <w:tr w:rsidR="00A92A43" w:rsidRPr="00A92A43" w14:paraId="5AD4A692" w14:textId="77777777" w:rsidTr="00A92A43">
        <w:trPr>
          <w:tblHeader/>
          <w:jc w:val="center"/>
        </w:trPr>
        <w:tc>
          <w:tcPr>
            <w:tcW w:w="0" w:type="auto"/>
            <w:gridSpan w:val="4"/>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tcPr>
          <w:p w14:paraId="264FB4B7" w14:textId="5FDC301A"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lastRenderedPageBreak/>
              <w:t>T</w:t>
            </w:r>
            <w:r w:rsidRPr="00A92A43">
              <w:rPr>
                <w:rFonts w:asciiTheme="majorBidi" w:eastAsia="Times New Roman" w:hAnsiTheme="majorBidi" w:cstheme="majorBidi"/>
                <w:color w:val="000000"/>
                <w:sz w:val="24"/>
                <w:szCs w:val="24"/>
              </w:rPr>
              <w:t>able 4 Dataset</w:t>
            </w:r>
          </w:p>
        </w:tc>
      </w:tr>
      <w:tr w:rsidR="00A92A43" w:rsidRPr="00A92A43" w14:paraId="7ABF1649" w14:textId="77777777" w:rsidTr="00A92A43">
        <w:trPr>
          <w:tblHeade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2C32E73"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Title Categor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4D9E5B1"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Like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64D9123"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Share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8C5E3C1"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Comments</w:t>
            </w:r>
          </w:p>
        </w:tc>
      </w:tr>
      <w:tr w:rsidR="00A92A43" w:rsidRPr="00A92A43" w14:paraId="6B7C5793" w14:textId="77777777" w:rsidTr="00A92A43">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FC6F10C"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Evokes curiosit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E1A1D05"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6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AD8237B"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49*</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0D5F748"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52**</w:t>
            </w:r>
          </w:p>
        </w:tc>
      </w:tr>
      <w:tr w:rsidR="00A92A43" w:rsidRPr="00A92A43" w14:paraId="09559B8C" w14:textId="77777777" w:rsidTr="00A92A43">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C389B1D"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Incorporates contrast</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2A372FD"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4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37F2A61"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51*</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089963F"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39*</w:t>
            </w:r>
          </w:p>
        </w:tc>
      </w:tr>
      <w:tr w:rsidR="00A92A43" w:rsidRPr="00A92A43" w14:paraId="20BBC89E" w14:textId="77777777" w:rsidTr="00A92A43">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43D073A"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Opens question loop</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44B0CD8"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58**</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E388CF6"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61**</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A84B90C"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47*</w:t>
            </w:r>
          </w:p>
        </w:tc>
      </w:tr>
      <w:tr w:rsidR="00A92A43" w:rsidRPr="00A92A43" w14:paraId="6CD8866B" w14:textId="77777777" w:rsidTr="00A92A43">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F0C2545"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Uses number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FFEBA08"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38*</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A33A950"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3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AF324D3"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27</w:t>
            </w:r>
          </w:p>
        </w:tc>
      </w:tr>
      <w:tr w:rsidR="00A92A43" w:rsidRPr="00A92A43" w14:paraId="3F97B26F" w14:textId="77777777" w:rsidTr="00A92A43">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9A9B9EC"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Employs humor</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F4E60BD"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29</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CE1E982"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21</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1C7F892" w14:textId="77777777" w:rsidR="00A92A43" w:rsidRPr="00A92A43" w:rsidRDefault="00A92A43" w:rsidP="00A92A43">
            <w:pPr>
              <w:spacing w:after="0" w:line="240" w:lineRule="auto"/>
              <w:jc w:val="center"/>
              <w:rPr>
                <w:rFonts w:asciiTheme="majorBidi" w:eastAsia="Times New Roman" w:hAnsiTheme="majorBidi" w:cstheme="majorBidi"/>
                <w:color w:val="000000"/>
                <w:sz w:val="24"/>
                <w:szCs w:val="24"/>
              </w:rPr>
            </w:pPr>
            <w:r w:rsidRPr="00A92A43">
              <w:rPr>
                <w:rFonts w:asciiTheme="majorBidi" w:eastAsia="Times New Roman" w:hAnsiTheme="majorBidi" w:cstheme="majorBidi"/>
                <w:color w:val="000000"/>
                <w:sz w:val="24"/>
                <w:szCs w:val="24"/>
              </w:rPr>
              <w:t>0.24</w:t>
            </w:r>
          </w:p>
        </w:tc>
      </w:tr>
    </w:tbl>
    <w:p w14:paraId="6D5BFAC9" w14:textId="77777777" w:rsidR="00A92A43" w:rsidRPr="00A92A43" w:rsidRDefault="00A92A43" w:rsidP="00A92A43">
      <w:pPr>
        <w:spacing w:before="240"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row labels indicate the different categories that the AI titles were classified into.</w:t>
      </w:r>
    </w:p>
    <w:p w14:paraId="2B0ECA49"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column labels represent the key engagement metrics of Likes, Shares, and Comments that were analyzed based on the categorization.</w:t>
      </w:r>
    </w:p>
    <w:p w14:paraId="68FE282A"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The cells within the table show the correlation coefficient between each title category and the respective engagement metric.</w:t>
      </w:r>
    </w:p>
    <w:p w14:paraId="34955E60" w14:textId="77777777" w:rsidR="00A92A43" w:rsidRP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 Correlation is significant at the 0.01 level (2-tailed).</w:t>
      </w:r>
    </w:p>
    <w:p w14:paraId="144A1347" w14:textId="00633153" w:rsidR="00A92A43" w:rsidRDefault="00A92A43" w:rsidP="00A92A43">
      <w:pPr>
        <w:spacing w:after="0" w:line="480" w:lineRule="auto"/>
        <w:jc w:val="both"/>
        <w:rPr>
          <w:rFonts w:asciiTheme="majorBidi" w:hAnsiTheme="majorBidi" w:cstheme="majorBidi"/>
          <w:sz w:val="24"/>
          <w:szCs w:val="24"/>
        </w:rPr>
      </w:pPr>
      <w:r w:rsidRPr="00A92A43">
        <w:rPr>
          <w:rFonts w:asciiTheme="majorBidi" w:hAnsiTheme="majorBidi" w:cstheme="majorBidi"/>
          <w:sz w:val="24"/>
          <w:szCs w:val="24"/>
        </w:rPr>
        <w:t>*. Correlation is significant at the 0.05 level (2-tailed).</w:t>
      </w:r>
    </w:p>
    <w:p w14:paraId="7867FC04" w14:textId="0EADD6C5" w:rsidR="00A92A43" w:rsidRDefault="00A92A43" w:rsidP="00A92A43">
      <w:pPr>
        <w:spacing w:after="0" w:line="480" w:lineRule="auto"/>
        <w:jc w:val="both"/>
        <w:rPr>
          <w:rFonts w:asciiTheme="majorBidi" w:hAnsiTheme="majorBidi" w:cstheme="majorBidi"/>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260"/>
        <w:gridCol w:w="1061"/>
        <w:gridCol w:w="1061"/>
        <w:gridCol w:w="1061"/>
        <w:gridCol w:w="1061"/>
        <w:gridCol w:w="1061"/>
        <w:gridCol w:w="1061"/>
      </w:tblGrid>
      <w:tr w:rsidR="005C5FEF" w:rsidRPr="00E4599F" w14:paraId="1AA35F99" w14:textId="77777777" w:rsidTr="00E4599F">
        <w:trPr>
          <w:tblHeader/>
          <w:jc w:val="center"/>
        </w:trPr>
        <w:tc>
          <w:tcPr>
            <w:tcW w:w="0" w:type="auto"/>
            <w:gridSpan w:val="7"/>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tcPr>
          <w:p w14:paraId="08009D68" w14:textId="539E8735" w:rsidR="005C5FEF" w:rsidRPr="00E4599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Table 5 Dataset</w:t>
            </w:r>
          </w:p>
        </w:tc>
      </w:tr>
      <w:tr w:rsidR="00E4599F" w:rsidRPr="005C5FEF" w14:paraId="59318D50" w14:textId="77777777" w:rsidTr="00E4599F">
        <w:trPr>
          <w:tblHeade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0EAFE84"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Title Categor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232BE5B"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Month 1</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FBD8FEF"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Month 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647B831"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Month 3</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871E6BA"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Month 4</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4AD2684"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Month 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1AB7196"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Month 6</w:t>
            </w:r>
          </w:p>
        </w:tc>
      </w:tr>
      <w:tr w:rsidR="00E4599F" w:rsidRPr="005C5FEF" w14:paraId="4B88DD14" w14:textId="77777777" w:rsidTr="00E4599F">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D071FC9"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Evokes curiosity</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55B472B"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8,24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9C64511"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9,31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6546E2C"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10,14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0137564"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11,23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58B23EC"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12,321</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5EDB6C1"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13,523</w:t>
            </w:r>
          </w:p>
        </w:tc>
      </w:tr>
      <w:tr w:rsidR="00E4599F" w:rsidRPr="005C5FEF" w14:paraId="3B832396" w14:textId="77777777" w:rsidTr="00E4599F">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C961D28"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Incorporates contrast</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5E98005"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09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9E0F649"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839</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65550BE"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8,453</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2077D63"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9,14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4621C40"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9,789</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2E2A28F"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10,523</w:t>
            </w:r>
          </w:p>
        </w:tc>
      </w:tr>
      <w:tr w:rsidR="00E4599F" w:rsidRPr="005C5FEF" w14:paraId="7DF4FF9C" w14:textId="77777777" w:rsidTr="00E4599F">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0F910F4"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Opens question loop</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E0C23DA"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6,53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2C8396A"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11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264F5B78"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64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D74DAC4"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8,234</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6F978AF"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8,789</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B977F21"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9,432</w:t>
            </w:r>
          </w:p>
        </w:tc>
      </w:tr>
      <w:tr w:rsidR="00E4599F" w:rsidRPr="005C5FEF" w14:paraId="19B9578C" w14:textId="77777777" w:rsidTr="00E4599F">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AFEEFCB"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Uses numbers</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1421CC8"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5,923</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056FCEC"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6,43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431C286"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6,86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40071E2"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323</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01DD7D4"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76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13ED82A3"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8,245</w:t>
            </w:r>
          </w:p>
        </w:tc>
      </w:tr>
      <w:tr w:rsidR="00E4599F" w:rsidRPr="005C5FEF" w14:paraId="6AEB0BDE" w14:textId="77777777" w:rsidTr="00E4599F">
        <w:trPr>
          <w:jc w:val="center"/>
        </w:trPr>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76605DC5"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Employs humor</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69FA3EA3"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4,987</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041F12B"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5,432</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3CCDE56C"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5,821</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41E7422A"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6,234</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5FE22E9B"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6,645</w:t>
            </w:r>
          </w:p>
        </w:tc>
        <w:tc>
          <w:tcPr>
            <w:tcW w:w="0" w:type="auto"/>
            <w:tcBorders>
              <w:top w:val="single" w:sz="6" w:space="0" w:color="auto"/>
              <w:left w:val="single" w:sz="6" w:space="0" w:color="auto"/>
              <w:bottom w:val="single" w:sz="6" w:space="0" w:color="auto"/>
              <w:right w:val="single" w:sz="6" w:space="0" w:color="auto"/>
            </w:tcBorders>
            <w:shd w:val="clear" w:color="auto" w:fill="auto"/>
            <w:tcMar>
              <w:top w:w="120" w:type="dxa"/>
              <w:left w:w="120" w:type="dxa"/>
              <w:bottom w:w="120" w:type="dxa"/>
              <w:right w:w="120" w:type="dxa"/>
            </w:tcMar>
            <w:vAlign w:val="center"/>
            <w:hideMark/>
          </w:tcPr>
          <w:p w14:paraId="0322D8FD" w14:textId="77777777" w:rsidR="005C5FEF" w:rsidRPr="005C5FEF" w:rsidRDefault="005C5FEF" w:rsidP="005C5FEF">
            <w:pPr>
              <w:spacing w:after="0" w:line="240" w:lineRule="auto"/>
              <w:jc w:val="center"/>
              <w:rPr>
                <w:rFonts w:asciiTheme="majorBidi" w:eastAsia="Times New Roman" w:hAnsiTheme="majorBidi" w:cstheme="majorBidi"/>
                <w:color w:val="000000"/>
                <w:sz w:val="24"/>
                <w:szCs w:val="24"/>
              </w:rPr>
            </w:pPr>
            <w:r w:rsidRPr="005C5FEF">
              <w:rPr>
                <w:rFonts w:asciiTheme="majorBidi" w:eastAsia="Times New Roman" w:hAnsiTheme="majorBidi" w:cstheme="majorBidi"/>
                <w:color w:val="000000"/>
                <w:sz w:val="24"/>
                <w:szCs w:val="24"/>
              </w:rPr>
              <w:t>7,123</w:t>
            </w:r>
          </w:p>
        </w:tc>
      </w:tr>
    </w:tbl>
    <w:p w14:paraId="222F7EC3" w14:textId="77777777" w:rsidR="00E4599F" w:rsidRPr="00E4599F" w:rsidRDefault="00E4599F" w:rsidP="00E4599F">
      <w:pPr>
        <w:spacing w:before="240" w:after="0" w:line="480" w:lineRule="auto"/>
        <w:jc w:val="both"/>
        <w:rPr>
          <w:rFonts w:asciiTheme="majorBidi" w:hAnsiTheme="majorBidi" w:cstheme="majorBidi"/>
          <w:sz w:val="24"/>
          <w:szCs w:val="24"/>
        </w:rPr>
      </w:pPr>
      <w:r w:rsidRPr="00E4599F">
        <w:rPr>
          <w:rFonts w:asciiTheme="majorBidi" w:hAnsiTheme="majorBidi" w:cstheme="majorBidi"/>
          <w:sz w:val="24"/>
          <w:szCs w:val="24"/>
        </w:rPr>
        <w:t>The row labels indicate the different categories that the 500 AI titles optimized based on.</w:t>
      </w:r>
    </w:p>
    <w:p w14:paraId="20B64508" w14:textId="77777777" w:rsidR="00E4599F" w:rsidRPr="00E4599F" w:rsidRDefault="00E4599F" w:rsidP="00E4599F">
      <w:pPr>
        <w:spacing w:after="0" w:line="480" w:lineRule="auto"/>
        <w:jc w:val="both"/>
        <w:rPr>
          <w:rFonts w:asciiTheme="majorBidi" w:hAnsiTheme="majorBidi" w:cstheme="majorBidi"/>
          <w:sz w:val="24"/>
          <w:szCs w:val="24"/>
        </w:rPr>
      </w:pPr>
      <w:r w:rsidRPr="00E4599F">
        <w:rPr>
          <w:rFonts w:asciiTheme="majorBidi" w:hAnsiTheme="majorBidi" w:cstheme="majorBidi"/>
          <w:sz w:val="24"/>
          <w:szCs w:val="24"/>
        </w:rPr>
        <w:lastRenderedPageBreak/>
        <w:t>The column labels represent the individual months that the click data was analyzed over.</w:t>
      </w:r>
    </w:p>
    <w:p w14:paraId="3E14F64B" w14:textId="3EB1AA3A" w:rsidR="005C5FEF" w:rsidRPr="00A92A43" w:rsidRDefault="00E4599F" w:rsidP="00E4599F">
      <w:pPr>
        <w:spacing w:after="0" w:line="480" w:lineRule="auto"/>
        <w:jc w:val="both"/>
        <w:rPr>
          <w:rFonts w:asciiTheme="majorBidi" w:hAnsiTheme="majorBidi" w:cstheme="majorBidi"/>
          <w:sz w:val="24"/>
          <w:szCs w:val="24"/>
        </w:rPr>
      </w:pPr>
      <w:r w:rsidRPr="00E4599F">
        <w:rPr>
          <w:rFonts w:asciiTheme="majorBidi" w:hAnsiTheme="majorBidi" w:cstheme="majorBidi"/>
          <w:sz w:val="24"/>
          <w:szCs w:val="24"/>
        </w:rPr>
        <w:t xml:space="preserve">The cells within the table show the monthly unique click volumes recorded for each category over the </w:t>
      </w:r>
      <w:proofErr w:type="gramStart"/>
      <w:r w:rsidRPr="00E4599F">
        <w:rPr>
          <w:rFonts w:asciiTheme="majorBidi" w:hAnsiTheme="majorBidi" w:cstheme="majorBidi"/>
          <w:sz w:val="24"/>
          <w:szCs w:val="24"/>
        </w:rPr>
        <w:t>6 month</w:t>
      </w:r>
      <w:proofErr w:type="gramEnd"/>
      <w:r w:rsidRPr="00E4599F">
        <w:rPr>
          <w:rFonts w:asciiTheme="majorBidi" w:hAnsiTheme="majorBidi" w:cstheme="majorBidi"/>
          <w:sz w:val="24"/>
          <w:szCs w:val="24"/>
        </w:rPr>
        <w:t xml:space="preserve"> period.</w:t>
      </w:r>
    </w:p>
    <w:sectPr w:rsidR="005C5FEF" w:rsidRPr="00A92A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C28B8"/>
    <w:multiLevelType w:val="hybridMultilevel"/>
    <w:tmpl w:val="98F43BC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B5539B6"/>
    <w:multiLevelType w:val="hybridMultilevel"/>
    <w:tmpl w:val="731EC80A"/>
    <w:lvl w:ilvl="0" w:tplc="90F22BB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947CB6"/>
    <w:multiLevelType w:val="hybridMultilevel"/>
    <w:tmpl w:val="57CCB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0D618E"/>
    <w:multiLevelType w:val="hybridMultilevel"/>
    <w:tmpl w:val="2AD0F4BA"/>
    <w:lvl w:ilvl="0" w:tplc="90F22BB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F97"/>
    <w:rsid w:val="00262ADA"/>
    <w:rsid w:val="005C5FEF"/>
    <w:rsid w:val="00A92A43"/>
    <w:rsid w:val="00BE33FC"/>
    <w:rsid w:val="00C61F97"/>
    <w:rsid w:val="00E4599F"/>
    <w:rsid w:val="00F373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EE1D2"/>
  <w15:chartTrackingRefBased/>
  <w15:docId w15:val="{E316EBE4-87D8-49A4-A4C8-ED0744D34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73F1"/>
    <w:pPr>
      <w:ind w:left="720"/>
      <w:contextualSpacing/>
    </w:pPr>
  </w:style>
  <w:style w:type="paragraph" w:styleId="NormalWeb">
    <w:name w:val="Normal (Web)"/>
    <w:basedOn w:val="Normal"/>
    <w:uiPriority w:val="99"/>
    <w:semiHidden/>
    <w:unhideWhenUsed/>
    <w:rsid w:val="00BE33F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65426">
      <w:bodyDiv w:val="1"/>
      <w:marLeft w:val="0"/>
      <w:marRight w:val="0"/>
      <w:marTop w:val="0"/>
      <w:marBottom w:val="0"/>
      <w:divBdr>
        <w:top w:val="none" w:sz="0" w:space="0" w:color="auto"/>
        <w:left w:val="none" w:sz="0" w:space="0" w:color="auto"/>
        <w:bottom w:val="none" w:sz="0" w:space="0" w:color="auto"/>
        <w:right w:val="none" w:sz="0" w:space="0" w:color="auto"/>
      </w:divBdr>
    </w:div>
    <w:div w:id="453328369">
      <w:bodyDiv w:val="1"/>
      <w:marLeft w:val="0"/>
      <w:marRight w:val="0"/>
      <w:marTop w:val="0"/>
      <w:marBottom w:val="0"/>
      <w:divBdr>
        <w:top w:val="none" w:sz="0" w:space="0" w:color="auto"/>
        <w:left w:val="none" w:sz="0" w:space="0" w:color="auto"/>
        <w:bottom w:val="none" w:sz="0" w:space="0" w:color="auto"/>
        <w:right w:val="none" w:sz="0" w:space="0" w:color="auto"/>
      </w:divBdr>
    </w:div>
    <w:div w:id="1419599057">
      <w:bodyDiv w:val="1"/>
      <w:marLeft w:val="0"/>
      <w:marRight w:val="0"/>
      <w:marTop w:val="0"/>
      <w:marBottom w:val="0"/>
      <w:divBdr>
        <w:top w:val="none" w:sz="0" w:space="0" w:color="auto"/>
        <w:left w:val="none" w:sz="0" w:space="0" w:color="auto"/>
        <w:bottom w:val="none" w:sz="0" w:space="0" w:color="auto"/>
        <w:right w:val="none" w:sz="0" w:space="0" w:color="auto"/>
      </w:divBdr>
    </w:div>
    <w:div w:id="1830292554">
      <w:bodyDiv w:val="1"/>
      <w:marLeft w:val="0"/>
      <w:marRight w:val="0"/>
      <w:marTop w:val="0"/>
      <w:marBottom w:val="0"/>
      <w:divBdr>
        <w:top w:val="none" w:sz="0" w:space="0" w:color="auto"/>
        <w:left w:val="none" w:sz="0" w:space="0" w:color="auto"/>
        <w:bottom w:val="none" w:sz="0" w:space="0" w:color="auto"/>
        <w:right w:val="none" w:sz="0" w:space="0" w:color="auto"/>
      </w:divBdr>
    </w:div>
    <w:div w:id="2005350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758</Words>
  <Characters>43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Kala.org</dc:creator>
  <cp:keywords/>
  <dc:description/>
  <cp:lastModifiedBy>PcKala.org</cp:lastModifiedBy>
  <cp:revision>4</cp:revision>
  <dcterms:created xsi:type="dcterms:W3CDTF">2024-01-08T09:40:00Z</dcterms:created>
  <dcterms:modified xsi:type="dcterms:W3CDTF">2024-01-08T09:52:00Z</dcterms:modified>
</cp:coreProperties>
</file>